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18"/>
        </w:rPr>
        <w:t>Annex S1</w:t>
      </w:r>
      <w:r>
        <w:rPr/>
        <w:t>. Definition and coding of variables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111"/>
        <w:gridCol w:w="850"/>
        <w:gridCol w:w="1462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Variable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Survey questions and respons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Codes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Explanation of code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Poverty Status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/>
              </w:rPr>
              <w:t xml:space="preserve">Which ONE of the following best describes how things are in your home? 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Abjectly poor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/>
              </w:rPr>
              <w:t>We do not have enough money for food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18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4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Poor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/>
              </w:rPr>
              <w:t>We have enough money for food but we do no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4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 xml:space="preserve">Poor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 have enough money for food and clothes but we do not have money for many other important item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4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 xml:space="preserve">Poor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 have money for all the important items but very little for luxurious item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46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Poor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n-GB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 have enough money for luxurious items and other item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Non-poor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  <w:lang w:val="en-GB"/>
              </w:rPr>
              <w:t>Sexual Debut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w old were you when you first had sex?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 year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 15 years</w:t>
            </w:r>
          </w:p>
        </w:tc>
      </w:tr>
      <w:tr>
        <w:trPr/>
        <w:tc>
          <w:tcPr>
            <w:tcW w:w="8516" w:type="dxa"/>
            <w:gridSpan w:val="4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Condom Use Indicator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dom use with main/casual sexual partner(s) past 3 month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w often have you used condoms with your [main partner or casual partner] in the last 3 months? Would you say never, sometimes, often or always?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4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sistent (always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consistent (never, sometimes or often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dom use with once-off sexual partner(s) past 3 month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nk back to the most recent once-off sexual partner that you had sex with, the last time you had sex with him did you use a condom?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Ye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No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Transactional sex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/>
              </w:rPr>
              <w:t>Think about your most recent [main, casual, once-off sexual partner] do you think you became involved in a relationship with him because you were expecting or because he gave you any of the following: food, clothes, cosmetics, cell-phone, airtime voucher, (material items), cash? TICK AS MANY AS APPL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No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Ye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Concurrency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 the last 3 months did you initiate/enter a new sexual relationship whilst in an existing and ongoing sexual relationship with another sexual partner?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No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Yes</w:t>
            </w:r>
          </w:p>
        </w:tc>
      </w:tr>
      <w:tr>
        <w:trPr>
          <w:trHeight w:val="747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ge mixing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 the last 3 months did you enter a sexual relationship with a man who was 5 or more years older than you?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No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08:44:00Z</dcterms:created>
  <dc:creator>Yanga Zembe</dc:creator>
  <dc:description/>
  <cp:keywords/>
  <dc:language>en-US</dc:language>
  <cp:lastModifiedBy>Yanga Zembe</cp:lastModifiedBy>
  <dcterms:modified xsi:type="dcterms:W3CDTF">2012-11-19T09:13:00Z</dcterms:modified>
  <cp:revision>1</cp:revision>
  <dc:subject/>
  <dc:title/>
</cp:coreProperties>
</file>